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9A383" w14:textId="00D91C82" w:rsidR="00B04155" w:rsidRPr="008D296F" w:rsidRDefault="00B04155" w:rsidP="00CF11A6">
      <w:pPr>
        <w:tabs>
          <w:tab w:val="left" w:pos="5960"/>
        </w:tabs>
        <w:spacing w:line="360" w:lineRule="auto"/>
        <w:rPr>
          <w:rFonts w:ascii="Times New Roman" w:hAnsi="Times New Roman" w:cs="Times New Roman"/>
        </w:rPr>
      </w:pPr>
      <w:bookmarkStart w:id="0" w:name="OLE_LINK89"/>
      <w:bookmarkStart w:id="1" w:name="OLE_LINK90"/>
      <w:r w:rsidRPr="008D296F">
        <w:rPr>
          <w:rFonts w:ascii="Times New Roman" w:hAnsi="Times New Roman" w:cs="Times New Roman"/>
          <w:b/>
          <w:bCs/>
        </w:rPr>
        <w:t xml:space="preserve">Table S1. </w:t>
      </w:r>
      <w:r w:rsidRPr="008D296F">
        <w:rPr>
          <w:rFonts w:ascii="Times New Roman" w:hAnsi="Times New Roman" w:cs="Times New Roman"/>
        </w:rPr>
        <w:t>Overview of genome-wide association studies included in this study.</w:t>
      </w:r>
    </w:p>
    <w:tbl>
      <w:tblPr>
        <w:tblStyle w:val="a7"/>
        <w:tblW w:w="5383" w:type="pct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581"/>
        <w:gridCol w:w="2662"/>
        <w:gridCol w:w="7007"/>
      </w:tblGrid>
      <w:tr w:rsidR="00B04155" w:rsidRPr="00A6043F" w14:paraId="058D1AD0" w14:textId="52A64756" w:rsidTr="00A6043F">
        <w:trPr>
          <w:trHeight w:val="291"/>
        </w:trPr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</w:tcPr>
          <w:p w14:paraId="24B2A1CC" w14:textId="3395D972" w:rsidR="00B04155" w:rsidRPr="00A6043F" w:rsidRDefault="00B04155" w:rsidP="005647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A6043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ublication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F5D457" w14:textId="16C3AAC8" w:rsidR="00B04155" w:rsidRPr="00A6043F" w:rsidRDefault="00B04155" w:rsidP="005647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A6043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GWAS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E00784" w14:textId="6B7B6F41" w:rsidR="00B04155" w:rsidRPr="00A6043F" w:rsidRDefault="00B04155" w:rsidP="005647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US"/>
              </w:rPr>
            </w:pPr>
            <w:r w:rsidRPr="00A6043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hyroid function exposure</w:t>
            </w:r>
          </w:p>
        </w:tc>
        <w:tc>
          <w:tcPr>
            <w:tcW w:w="2511" w:type="pct"/>
            <w:tcBorders>
              <w:top w:val="single" w:sz="12" w:space="0" w:color="auto"/>
              <w:bottom w:val="single" w:sz="12" w:space="0" w:color="auto"/>
            </w:tcBorders>
          </w:tcPr>
          <w:p w14:paraId="500B9E42" w14:textId="7967FE15" w:rsidR="00B04155" w:rsidRPr="00A6043F" w:rsidRDefault="00B04155" w:rsidP="005647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Population</w:t>
            </w:r>
          </w:p>
        </w:tc>
      </w:tr>
      <w:tr w:rsidR="00C27D4F" w:rsidRPr="00A6043F" w14:paraId="5C1AC25B" w14:textId="5E430807" w:rsidTr="00C27D4F">
        <w:trPr>
          <w:trHeight w:val="291"/>
        </w:trPr>
        <w:tc>
          <w:tcPr>
            <w:tcW w:w="610" w:type="pct"/>
            <w:vMerge w:val="restart"/>
            <w:tcBorders>
              <w:top w:val="single" w:sz="12" w:space="0" w:color="auto"/>
            </w:tcBorders>
            <w:vAlign w:val="center"/>
          </w:tcPr>
          <w:p w14:paraId="0EAFFB1C" w14:textId="644B96AB" w:rsidR="00C27D4F" w:rsidRPr="007568FC" w:rsidRDefault="00C27D4F" w:rsidP="00E52570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Teumer et al</w:t>
            </w:r>
          </w:p>
        </w:tc>
        <w:tc>
          <w:tcPr>
            <w:tcW w:w="925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79E237D" w14:textId="795DFC58" w:rsidR="00C27D4F" w:rsidRPr="00E52570" w:rsidRDefault="00C27D4F" w:rsidP="00E52570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ThyroidOmics*</w:t>
            </w:r>
          </w:p>
        </w:tc>
        <w:tc>
          <w:tcPr>
            <w:tcW w:w="954" w:type="pct"/>
            <w:tcBorders>
              <w:top w:val="single" w:sz="12" w:space="0" w:color="auto"/>
            </w:tcBorders>
            <w:noWrap/>
          </w:tcPr>
          <w:p w14:paraId="70439131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Normal range TSH </w:t>
            </w:r>
          </w:p>
          <w:p w14:paraId="4006B356" w14:textId="464B9039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  <w:tcBorders>
              <w:top w:val="single" w:sz="12" w:space="0" w:color="auto"/>
            </w:tcBorders>
          </w:tcPr>
          <w:p w14:paraId="4C97E011" w14:textId="70823413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54,288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>TSH levels were measured within a cohort-specific reference range in the absence of overt thyroid disease (thyroid surgery or medication use) and analyzed as a continuous variable following inverse normal transformation.</w:t>
            </w:r>
          </w:p>
        </w:tc>
      </w:tr>
      <w:tr w:rsidR="00C27D4F" w:rsidRPr="00A6043F" w14:paraId="7632DC38" w14:textId="797BB8C0" w:rsidTr="00C27D4F">
        <w:trPr>
          <w:trHeight w:val="291"/>
        </w:trPr>
        <w:tc>
          <w:tcPr>
            <w:tcW w:w="610" w:type="pct"/>
            <w:vMerge/>
            <w:vAlign w:val="center"/>
          </w:tcPr>
          <w:p w14:paraId="099F0E47" w14:textId="29CA526C" w:rsidR="00C27D4F" w:rsidRPr="00A6043F" w:rsidRDefault="00C27D4F" w:rsidP="00C27D4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vMerge/>
            <w:noWrap/>
          </w:tcPr>
          <w:p w14:paraId="53BC34E5" w14:textId="3DB1A64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54" w:type="pct"/>
            <w:noWrap/>
          </w:tcPr>
          <w:p w14:paraId="57F35C87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Normal range fT4 </w:t>
            </w:r>
          </w:p>
          <w:p w14:paraId="58C0C42D" w14:textId="38545216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</w:tcPr>
          <w:p w14:paraId="1A6B9005" w14:textId="546DCE11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49,269 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 xml:space="preserve">fT4 levels were measured within a cohort-specific reference range in the absence of overt thyroid disease (thyroid surgery or medication use) and analyzed as a continuous variable following inverse normal transformation. </w:t>
            </w:r>
          </w:p>
        </w:tc>
      </w:tr>
      <w:tr w:rsidR="00C27D4F" w:rsidRPr="00A6043F" w14:paraId="2C9570A0" w14:textId="29E59A07" w:rsidTr="00C27D4F">
        <w:trPr>
          <w:trHeight w:val="291"/>
        </w:trPr>
        <w:tc>
          <w:tcPr>
            <w:tcW w:w="610" w:type="pct"/>
            <w:vMerge/>
            <w:vAlign w:val="center"/>
          </w:tcPr>
          <w:p w14:paraId="4D816031" w14:textId="3BCB8201" w:rsidR="00C27D4F" w:rsidRPr="00A6043F" w:rsidRDefault="00C27D4F" w:rsidP="00C27D4F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vMerge/>
            <w:noWrap/>
          </w:tcPr>
          <w:p w14:paraId="62893C69" w14:textId="4FE064CA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4" w:type="pct"/>
            <w:noWrap/>
          </w:tcPr>
          <w:p w14:paraId="2829A7FF" w14:textId="77777777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Subclinical hypothyroidism</w:t>
            </w:r>
          </w:p>
          <w:p w14:paraId="59C9C4F2" w14:textId="73387163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</w:tcPr>
          <w:p w14:paraId="6852DA3E" w14:textId="472614FA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3,440 cases and 49,983 controls 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>Cases defined on the basis of TSH level above the reference range, but without overt thyroid disease (thyroid surgery or medication use). Thus including primarily mild phenotype.</w:t>
            </w:r>
          </w:p>
        </w:tc>
      </w:tr>
      <w:tr w:rsidR="00C27D4F" w:rsidRPr="00A6043F" w14:paraId="7E02132E" w14:textId="4D8B7A11" w:rsidTr="00C27D4F">
        <w:trPr>
          <w:trHeight w:val="291"/>
        </w:trPr>
        <w:tc>
          <w:tcPr>
            <w:tcW w:w="610" w:type="pct"/>
            <w:vMerge/>
            <w:vAlign w:val="center"/>
          </w:tcPr>
          <w:p w14:paraId="7C0E7580" w14:textId="0D4547E5" w:rsidR="00C27D4F" w:rsidRPr="00A6043F" w:rsidRDefault="00C27D4F" w:rsidP="00C27D4F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vMerge/>
            <w:noWrap/>
          </w:tcPr>
          <w:p w14:paraId="33C874CC" w14:textId="0A7FDA92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4" w:type="pct"/>
            <w:noWrap/>
          </w:tcPr>
          <w:p w14:paraId="32175297" w14:textId="77777777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Subclinical hyperthyroidism</w:t>
            </w:r>
          </w:p>
          <w:p w14:paraId="64FDF738" w14:textId="09473B1B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</w:tcPr>
          <w:p w14:paraId="7AD6B1CB" w14:textId="138735A6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1,840 cases and 49,983 controls.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>Cases defined on the basis of TSH level below the reference range, but without overt thyroid disease (thyroid surgery or medication use). Thus including primarily mild phenotype.</w:t>
            </w:r>
          </w:p>
        </w:tc>
      </w:tr>
      <w:tr w:rsidR="001327D6" w:rsidRPr="00A6043F" w14:paraId="32867C6F" w14:textId="77777777" w:rsidTr="00A6043F">
        <w:trPr>
          <w:trHeight w:val="291"/>
        </w:trPr>
        <w:tc>
          <w:tcPr>
            <w:tcW w:w="610" w:type="pct"/>
          </w:tcPr>
          <w:p w14:paraId="0B412916" w14:textId="258BC64A" w:rsidR="001327D6" w:rsidRPr="00A6043F" w:rsidRDefault="001327D6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Pickrell et al </w:t>
            </w:r>
          </w:p>
        </w:tc>
        <w:tc>
          <w:tcPr>
            <w:tcW w:w="925" w:type="pct"/>
            <w:noWrap/>
          </w:tcPr>
          <w:p w14:paraId="0602A9DD" w14:textId="77777777" w:rsidR="001327D6" w:rsidRPr="00A6043F" w:rsidRDefault="001327D6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23andMe</w:t>
            </w:r>
          </w:p>
          <w:p w14:paraId="5DD1D69B" w14:textId="77777777" w:rsidR="001327D6" w:rsidRPr="00A6043F" w:rsidRDefault="001327D6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4" w:type="pct"/>
            <w:noWrap/>
          </w:tcPr>
          <w:p w14:paraId="6DB5B8CD" w14:textId="77777777" w:rsidR="001327D6" w:rsidRPr="00A6043F" w:rsidRDefault="001327D6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Overt hypothyroidism</w:t>
            </w:r>
          </w:p>
          <w:p w14:paraId="5622D931" w14:textId="77777777" w:rsidR="001327D6" w:rsidRPr="00A6043F" w:rsidRDefault="001327D6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</w:tcPr>
          <w:p w14:paraId="11F30153" w14:textId="4521E21E" w:rsidR="001327D6" w:rsidRPr="00A6043F" w:rsidRDefault="001327D6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8,000 cases and 117,000 controls 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>Cases included subclinical and overt hypothyroidism, including thyroid surgery and medication use (23andMe).</w:t>
            </w:r>
          </w:p>
        </w:tc>
      </w:tr>
      <w:tr w:rsidR="006D2D7D" w:rsidRPr="00A6043F" w14:paraId="50AD0D2F" w14:textId="77777777" w:rsidTr="006D2D7D">
        <w:trPr>
          <w:trHeight w:val="291"/>
        </w:trPr>
        <w:tc>
          <w:tcPr>
            <w:tcW w:w="610" w:type="pct"/>
            <w:vMerge w:val="restart"/>
            <w:vAlign w:val="center"/>
          </w:tcPr>
          <w:p w14:paraId="6C607966" w14:textId="42DFFA22" w:rsidR="006D2D7D" w:rsidRPr="00A6043F" w:rsidRDefault="006D2D7D" w:rsidP="00E52570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Zhou et al</w:t>
            </w:r>
          </w:p>
        </w:tc>
        <w:tc>
          <w:tcPr>
            <w:tcW w:w="925" w:type="pct"/>
            <w:vMerge w:val="restart"/>
            <w:noWrap/>
            <w:vAlign w:val="center"/>
          </w:tcPr>
          <w:p w14:paraId="4C1E3E68" w14:textId="525A0E40" w:rsidR="006D2D7D" w:rsidRPr="00A6043F" w:rsidRDefault="006D2D7D" w:rsidP="006D2D7D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HUNT*</w:t>
            </w:r>
          </w:p>
        </w:tc>
        <w:tc>
          <w:tcPr>
            <w:tcW w:w="954" w:type="pct"/>
            <w:noWrap/>
          </w:tcPr>
          <w:p w14:paraId="4C9D9EE3" w14:textId="77777777" w:rsidR="006D2D7D" w:rsidRPr="00A6043F" w:rsidRDefault="006D2D7D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Normal range TSH </w:t>
            </w:r>
          </w:p>
          <w:p w14:paraId="3F4CFB77" w14:textId="77777777" w:rsidR="006D2D7D" w:rsidRPr="00A6043F" w:rsidRDefault="006D2D7D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511" w:type="pct"/>
          </w:tcPr>
          <w:p w14:paraId="0757DC5A" w14:textId="3FEC774F" w:rsidR="006D2D7D" w:rsidRPr="00A6043F" w:rsidRDefault="006D2D7D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 xml:space="preserve">53,044 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 xml:space="preserve">TSH levels were between 0.5 mU/L and 4.5 mU/L </w:t>
            </w:r>
          </w:p>
        </w:tc>
      </w:tr>
      <w:tr w:rsidR="006D2D7D" w:rsidRPr="00A6043F" w14:paraId="70531473" w14:textId="77777777" w:rsidTr="00A6043F">
        <w:trPr>
          <w:trHeight w:val="291"/>
        </w:trPr>
        <w:tc>
          <w:tcPr>
            <w:tcW w:w="610" w:type="pct"/>
            <w:vMerge/>
          </w:tcPr>
          <w:p w14:paraId="19DFAF86" w14:textId="77777777" w:rsidR="006D2D7D" w:rsidRPr="00A6043F" w:rsidRDefault="006D2D7D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vMerge/>
            <w:noWrap/>
          </w:tcPr>
          <w:p w14:paraId="355D6D4A" w14:textId="77777777" w:rsidR="006D2D7D" w:rsidRPr="00A6043F" w:rsidRDefault="006D2D7D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54" w:type="pct"/>
            <w:noWrap/>
          </w:tcPr>
          <w:p w14:paraId="5C367FE8" w14:textId="29FA679A" w:rsidR="006D2D7D" w:rsidRPr="00A6043F" w:rsidRDefault="006D2D7D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ull range TSH </w:t>
            </w:r>
          </w:p>
        </w:tc>
        <w:tc>
          <w:tcPr>
            <w:tcW w:w="2511" w:type="pct"/>
          </w:tcPr>
          <w:p w14:paraId="31D5C0D2" w14:textId="6DA9E671" w:rsidR="006D2D7D" w:rsidRPr="00A6043F" w:rsidRDefault="006D2D7D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55,342</w:t>
            </w:r>
          </w:p>
        </w:tc>
      </w:tr>
      <w:tr w:rsidR="00C27D4F" w:rsidRPr="00A6043F" w14:paraId="5D21C30F" w14:textId="77777777" w:rsidTr="00A6043F">
        <w:trPr>
          <w:trHeight w:val="291"/>
        </w:trPr>
        <w:tc>
          <w:tcPr>
            <w:tcW w:w="610" w:type="pct"/>
            <w:vMerge/>
          </w:tcPr>
          <w:p w14:paraId="4C233F91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noWrap/>
          </w:tcPr>
          <w:p w14:paraId="6A6EB79C" w14:textId="77777777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HUNT with participants </w:t>
            </w:r>
          </w:p>
          <w:p w14:paraId="7F4A89F2" w14:textId="06653DD0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younger than 50 years old</w:t>
            </w:r>
          </w:p>
        </w:tc>
        <w:tc>
          <w:tcPr>
            <w:tcW w:w="954" w:type="pct"/>
            <w:noWrap/>
          </w:tcPr>
          <w:p w14:paraId="699AF4CF" w14:textId="7501173F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ull range TSH </w:t>
            </w:r>
          </w:p>
        </w:tc>
        <w:tc>
          <w:tcPr>
            <w:tcW w:w="2511" w:type="pct"/>
          </w:tcPr>
          <w:p w14:paraId="78AE989D" w14:textId="45E5BF0D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27,707</w:t>
            </w:r>
          </w:p>
        </w:tc>
      </w:tr>
      <w:tr w:rsidR="00C27D4F" w:rsidRPr="00A6043F" w14:paraId="2CAEA33A" w14:textId="77777777" w:rsidTr="00A6043F">
        <w:trPr>
          <w:trHeight w:val="291"/>
        </w:trPr>
        <w:tc>
          <w:tcPr>
            <w:tcW w:w="610" w:type="pct"/>
            <w:vMerge/>
          </w:tcPr>
          <w:p w14:paraId="7344F262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25" w:type="pct"/>
            <w:noWrap/>
          </w:tcPr>
          <w:p w14:paraId="341598E7" w14:textId="77777777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HUNT+MGI*+ThyroidOmics </w:t>
            </w:r>
          </w:p>
          <w:p w14:paraId="371394EF" w14:textId="3B97A38B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meta-analysis</w:t>
            </w:r>
          </w:p>
        </w:tc>
        <w:tc>
          <w:tcPr>
            <w:tcW w:w="954" w:type="pct"/>
            <w:noWrap/>
          </w:tcPr>
          <w:p w14:paraId="05456E11" w14:textId="19DF369C" w:rsidR="00C27D4F" w:rsidRPr="00A6043F" w:rsidRDefault="00C27D4F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ull range TSH </w:t>
            </w:r>
          </w:p>
        </w:tc>
        <w:tc>
          <w:tcPr>
            <w:tcW w:w="2511" w:type="pct"/>
          </w:tcPr>
          <w:p w14:paraId="05ADCA9F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119,715</w:t>
            </w:r>
          </w:p>
          <w:p w14:paraId="539C4277" w14:textId="77777777" w:rsidR="00C27D4F" w:rsidRPr="00A6043F" w:rsidRDefault="00C27D4F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1327D6" w:rsidRPr="00A6043F" w14:paraId="6C4B4FF7" w14:textId="77777777" w:rsidTr="00A6043F">
        <w:trPr>
          <w:trHeight w:val="291"/>
        </w:trPr>
        <w:tc>
          <w:tcPr>
            <w:tcW w:w="610" w:type="pct"/>
          </w:tcPr>
          <w:p w14:paraId="42B8B34C" w14:textId="24933216" w:rsidR="001327D6" w:rsidRPr="00A6043F" w:rsidRDefault="00866E27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Verdiesen et al</w:t>
            </w:r>
          </w:p>
        </w:tc>
        <w:tc>
          <w:tcPr>
            <w:tcW w:w="925" w:type="pct"/>
            <w:noWrap/>
          </w:tcPr>
          <w:p w14:paraId="42C35289" w14:textId="233EACD4" w:rsidR="001327D6" w:rsidRPr="00A6043F" w:rsidRDefault="00866E27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meta-analysis</w:t>
            </w:r>
          </w:p>
        </w:tc>
        <w:tc>
          <w:tcPr>
            <w:tcW w:w="954" w:type="pct"/>
            <w:noWrap/>
          </w:tcPr>
          <w:p w14:paraId="5A422922" w14:textId="367916A9" w:rsidR="001327D6" w:rsidRPr="00A6043F" w:rsidRDefault="00866E27" w:rsidP="00564788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eastAsia="Times New Roman" w:hAnsi="Times New Roman" w:cs="Times New Roman"/>
                <w:sz w:val="19"/>
                <w:szCs w:val="19"/>
              </w:rPr>
              <w:t>AMH</w:t>
            </w:r>
          </w:p>
        </w:tc>
        <w:tc>
          <w:tcPr>
            <w:tcW w:w="2511" w:type="pct"/>
          </w:tcPr>
          <w:p w14:paraId="3730F59D" w14:textId="5E671C79" w:rsidR="001327D6" w:rsidRPr="00A6043F" w:rsidRDefault="00866E27" w:rsidP="00564788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A6043F">
              <w:rPr>
                <w:rFonts w:ascii="Times New Roman" w:hAnsi="Times New Roman" w:cs="Times New Roman"/>
                <w:sz w:val="19"/>
                <w:szCs w:val="19"/>
              </w:rPr>
              <w:t>7,049 premenopausal female participants of European ancestry.</w:t>
            </w:r>
            <w:r w:rsidRPr="00A6043F">
              <w:rPr>
                <w:rFonts w:ascii="Times New Roman" w:hAnsi="Times New Roman" w:cs="Times New Roman"/>
                <w:sz w:val="19"/>
                <w:szCs w:val="19"/>
              </w:rPr>
              <w:br/>
              <w:t>The median age of study participants ranged from 15.3 to 48 years across cohorts</w:t>
            </w:r>
          </w:p>
        </w:tc>
      </w:tr>
    </w:tbl>
    <w:p w14:paraId="2247A24F" w14:textId="18120B89" w:rsidR="00E9438C" w:rsidRPr="00A87F98" w:rsidRDefault="00E9438C" w:rsidP="00CF11A6">
      <w:pPr>
        <w:spacing w:line="360" w:lineRule="auto"/>
        <w:jc w:val="both"/>
        <w:rPr>
          <w:rFonts w:ascii="Times New Roman" w:hAnsi="Times New Roman" w:cs="Times New Roman"/>
        </w:rPr>
      </w:pPr>
      <w:r w:rsidRPr="00A87F98">
        <w:rPr>
          <w:rFonts w:ascii="Times New Roman" w:hAnsi="Times New Roman" w:cs="Times New Roman"/>
        </w:rPr>
        <w:t>*: ThyroidOmics: The data set consists of a large meta-analysis for TSH performed by the ThyroidOmics consortium [http://www.thyroidomics.com] for up to 54,288 subjects of European ancestry23. Briefly, genotype data in 22 independent cohorts were imputed to 1000 Genomes,phase 1 version 360.</w:t>
      </w:r>
    </w:p>
    <w:p w14:paraId="312A854B" w14:textId="07514351" w:rsidR="00E9438C" w:rsidRPr="00A87F98" w:rsidRDefault="00E9438C" w:rsidP="00CF11A6">
      <w:pPr>
        <w:spacing w:line="360" w:lineRule="auto"/>
        <w:jc w:val="both"/>
        <w:rPr>
          <w:rFonts w:ascii="Times New Roman" w:hAnsi="Times New Roman" w:cs="Times New Roman"/>
        </w:rPr>
      </w:pPr>
      <w:r w:rsidRPr="00A87F98">
        <w:rPr>
          <w:rFonts w:ascii="Times New Roman" w:hAnsi="Times New Roman" w:cs="Times New Roman"/>
        </w:rPr>
        <w:t xml:space="preserve">HUNT: The HUNT study is a longitudinal, repeatedly surveyed, population-based health study conducted in the county of Nord-Trøndelag, Norway, since 198416. Approximately 120,000 individuals have participated through 3 phases of HUNT. </w:t>
      </w:r>
    </w:p>
    <w:p w14:paraId="47486ADB" w14:textId="539024E9" w:rsidR="00E9438C" w:rsidRPr="00A87F98" w:rsidRDefault="00E9438C" w:rsidP="00CF11A6">
      <w:pPr>
        <w:spacing w:line="360" w:lineRule="auto"/>
        <w:jc w:val="both"/>
        <w:rPr>
          <w:rFonts w:ascii="Times New Roman" w:hAnsi="Times New Roman" w:cs="Times New Roman"/>
        </w:rPr>
      </w:pPr>
      <w:r w:rsidRPr="00A87F98">
        <w:rPr>
          <w:rFonts w:ascii="Times New Roman" w:hAnsi="Times New Roman" w:cs="Times New Roman"/>
        </w:rPr>
        <w:t>MGI: The Michigan Genomics Initiative (MGI) is a repository of electronic health and genetic data collected from patients at Michigan Medicine during pre-surgical encounters, who have consented to linking of genetic and clinical data for research purposes.</w:t>
      </w:r>
      <w:bookmarkEnd w:id="0"/>
      <w:bookmarkEnd w:id="1"/>
    </w:p>
    <w:sectPr w:rsidR="00E9438C" w:rsidRPr="00A87F98" w:rsidSect="00C1586D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5E5FF" w14:textId="77777777" w:rsidR="00F802B5" w:rsidRDefault="00F802B5" w:rsidP="00B04155">
      <w:r>
        <w:separator/>
      </w:r>
    </w:p>
  </w:endnote>
  <w:endnote w:type="continuationSeparator" w:id="0">
    <w:p w14:paraId="613DD1F2" w14:textId="77777777" w:rsidR="00F802B5" w:rsidRDefault="00F802B5" w:rsidP="00B04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738074914"/>
      <w:docPartObj>
        <w:docPartGallery w:val="Page Numbers (Bottom of Page)"/>
        <w:docPartUnique/>
      </w:docPartObj>
    </w:sdtPr>
    <w:sdtContent>
      <w:p w14:paraId="651467BF" w14:textId="77777777" w:rsidR="003F5DD6" w:rsidRDefault="008B6888" w:rsidP="006A21A2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5ADCFE00" w14:textId="77777777" w:rsidR="003F5DD6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906598747"/>
      <w:docPartObj>
        <w:docPartGallery w:val="Page Numbers (Bottom of Page)"/>
        <w:docPartUnique/>
      </w:docPartObj>
    </w:sdtPr>
    <w:sdtContent>
      <w:p w14:paraId="59A6DACD" w14:textId="77777777" w:rsidR="003F5DD6" w:rsidRDefault="008B6888" w:rsidP="006A21A2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6</w:t>
        </w:r>
        <w:r>
          <w:rPr>
            <w:rStyle w:val="a8"/>
          </w:rPr>
          <w:fldChar w:fldCharType="end"/>
        </w:r>
      </w:p>
    </w:sdtContent>
  </w:sdt>
  <w:p w14:paraId="7124C68F" w14:textId="77777777" w:rsidR="003F5DD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C958B" w14:textId="77777777" w:rsidR="00F802B5" w:rsidRDefault="00F802B5" w:rsidP="00B04155">
      <w:r>
        <w:separator/>
      </w:r>
    </w:p>
  </w:footnote>
  <w:footnote w:type="continuationSeparator" w:id="0">
    <w:p w14:paraId="5A22E740" w14:textId="77777777" w:rsidR="00F802B5" w:rsidRDefault="00F802B5" w:rsidP="00B04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CC"/>
    <w:rsid w:val="000F34FB"/>
    <w:rsid w:val="001327D6"/>
    <w:rsid w:val="00202D92"/>
    <w:rsid w:val="002B6EAE"/>
    <w:rsid w:val="002C12F3"/>
    <w:rsid w:val="00316423"/>
    <w:rsid w:val="00412ACC"/>
    <w:rsid w:val="004561E6"/>
    <w:rsid w:val="004C6CB5"/>
    <w:rsid w:val="00564788"/>
    <w:rsid w:val="006D2D7D"/>
    <w:rsid w:val="007568FC"/>
    <w:rsid w:val="00866E27"/>
    <w:rsid w:val="008B6888"/>
    <w:rsid w:val="008D296F"/>
    <w:rsid w:val="009E357B"/>
    <w:rsid w:val="00A6043F"/>
    <w:rsid w:val="00A87F98"/>
    <w:rsid w:val="00B04155"/>
    <w:rsid w:val="00C27D4F"/>
    <w:rsid w:val="00C3375C"/>
    <w:rsid w:val="00CF11A6"/>
    <w:rsid w:val="00DF7429"/>
    <w:rsid w:val="00E207EF"/>
    <w:rsid w:val="00E52570"/>
    <w:rsid w:val="00E9438C"/>
    <w:rsid w:val="00F8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806B2"/>
  <w15:chartTrackingRefBased/>
  <w15:docId w15:val="{E62B1B7C-8043-4462-99F1-562754EF7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8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155"/>
    <w:rPr>
      <w:rFonts w:asciiTheme="minorHAnsi" w:hAnsiTheme="minorHAnsi" w:cstheme="minorBidi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CI">
    <w:name w:val="SCI投稿"/>
    <w:basedOn w:val="a"/>
    <w:link w:val="SCI0"/>
    <w:autoRedefine/>
    <w:qFormat/>
    <w:rsid w:val="00316423"/>
    <w:pPr>
      <w:widowControl w:val="0"/>
      <w:autoSpaceDE w:val="0"/>
      <w:autoSpaceDN w:val="0"/>
      <w:adjustRightInd w:val="0"/>
      <w:spacing w:line="360" w:lineRule="auto"/>
      <w:ind w:firstLine="420"/>
    </w:pPr>
    <w:rPr>
      <w:rFonts w:ascii="Arial" w:eastAsia="Arial" w:hAnsi="Arial" w:cs="Arial"/>
      <w:kern w:val="2"/>
      <w:szCs w:val="36"/>
      <w:lang w:val="en-US" w:eastAsia="zh-CN"/>
    </w:rPr>
  </w:style>
  <w:style w:type="character" w:customStyle="1" w:styleId="SCI0">
    <w:name w:val="SCI投稿 字符"/>
    <w:basedOn w:val="a0"/>
    <w:link w:val="SCI"/>
    <w:rsid w:val="00316423"/>
    <w:rPr>
      <w:rFonts w:eastAsia="Arial"/>
      <w:sz w:val="24"/>
    </w:rPr>
  </w:style>
  <w:style w:type="paragraph" w:styleId="a3">
    <w:name w:val="header"/>
    <w:basedOn w:val="a"/>
    <w:link w:val="a4"/>
    <w:uiPriority w:val="99"/>
    <w:unhideWhenUsed/>
    <w:rsid w:val="00B0415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Arial" w:hAnsi="Arial" w:cs="Arial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04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155"/>
    <w:pPr>
      <w:widowControl w:val="0"/>
      <w:tabs>
        <w:tab w:val="center" w:pos="4153"/>
        <w:tab w:val="right" w:pos="8306"/>
      </w:tabs>
      <w:snapToGrid w:val="0"/>
    </w:pPr>
    <w:rPr>
      <w:rFonts w:ascii="Arial" w:hAnsi="Arial" w:cs="Arial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04155"/>
    <w:rPr>
      <w:sz w:val="18"/>
      <w:szCs w:val="18"/>
    </w:rPr>
  </w:style>
  <w:style w:type="table" w:styleId="a7">
    <w:name w:val="Table Grid"/>
    <w:basedOn w:val="a1"/>
    <w:uiPriority w:val="39"/>
    <w:rsid w:val="00B04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B04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William</dc:creator>
  <cp:keywords/>
  <dc:description/>
  <cp:lastModifiedBy>William Wong</cp:lastModifiedBy>
  <cp:revision>19</cp:revision>
  <dcterms:created xsi:type="dcterms:W3CDTF">2023-01-31T00:24:00Z</dcterms:created>
  <dcterms:modified xsi:type="dcterms:W3CDTF">2023-06-18T14:52:00Z</dcterms:modified>
</cp:coreProperties>
</file>